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5FDE" w:rsidRDefault="007A748D">
      <w:pPr>
        <w:adjustRightInd w:val="0"/>
        <w:snapToGrid w:val="0"/>
        <w:rPr>
          <w:rFonts w:ascii="Times New Roman" w:eastAsia="宋体" w:hAnsi="Times New Roman" w:cs="Times New Roman"/>
          <w:b/>
          <w:sz w:val="24"/>
          <w:szCs w:val="28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>Table S1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Clinical and pathological features of patients</w:t>
      </w:r>
      <w:r>
        <w:rPr>
          <w:rFonts w:ascii="Times New Roman" w:eastAsia="宋体" w:hAnsi="Times New Roman" w:cs="Times New Roman" w:hint="eastAsia"/>
          <w:b/>
          <w:sz w:val="24"/>
          <w:szCs w:val="28"/>
        </w:rPr>
        <w:t xml:space="preserve"> </w:t>
      </w:r>
      <w:r>
        <w:rPr>
          <w:rFonts w:ascii="Times New Roman" w:eastAsia="宋体" w:hAnsi="Times New Roman" w:cs="Times New Roman"/>
          <w:b/>
          <w:sz w:val="24"/>
          <w:szCs w:val="28"/>
        </w:rPr>
        <w:t>(</w:t>
      </w:r>
      <w:r>
        <w:rPr>
          <w:rFonts w:ascii="Times New Roman" w:eastAsia="宋体" w:hAnsi="Times New Roman" w:cs="Times New Roman" w:hint="eastAsia"/>
          <w:b/>
          <w:sz w:val="24"/>
          <w:szCs w:val="28"/>
        </w:rPr>
        <w:t>N</w:t>
      </w:r>
      <w:r>
        <w:rPr>
          <w:rFonts w:ascii="Times New Roman" w:eastAsia="宋体" w:hAnsi="Times New Roman" w:cs="Times New Roman"/>
          <w:b/>
          <w:sz w:val="24"/>
          <w:szCs w:val="28"/>
        </w:rPr>
        <w:t>=50)</w:t>
      </w:r>
    </w:p>
    <w:tbl>
      <w:tblPr>
        <w:tblW w:w="4995" w:type="pct"/>
        <w:tblLook w:val="04A0" w:firstRow="1" w:lastRow="0" w:firstColumn="1" w:lastColumn="0" w:noHBand="0" w:noVBand="1"/>
      </w:tblPr>
      <w:tblGrid>
        <w:gridCol w:w="3007"/>
        <w:gridCol w:w="2072"/>
        <w:gridCol w:w="1800"/>
        <w:gridCol w:w="1628"/>
        <w:gridCol w:w="1337"/>
      </w:tblGrid>
      <w:tr w:rsidR="00D65FDE">
        <w:trPr>
          <w:trHeight w:val="330"/>
        </w:trPr>
        <w:tc>
          <w:tcPr>
            <w:tcW w:w="1526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haracteristics</w:t>
            </w:r>
          </w:p>
        </w:tc>
        <w:tc>
          <w:tcPr>
            <w:tcW w:w="1052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N</w:t>
            </w:r>
          </w:p>
        </w:tc>
        <w:tc>
          <w:tcPr>
            <w:tcW w:w="1741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GAP2-AS1 expression</w:t>
            </w:r>
          </w:p>
        </w:tc>
        <w:tc>
          <w:tcPr>
            <w:tcW w:w="679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value</w:t>
            </w:r>
          </w:p>
        </w:tc>
      </w:tr>
      <w:tr w:rsidR="00D65FDE">
        <w:trPr>
          <w:trHeight w:val="315"/>
        </w:trPr>
        <w:tc>
          <w:tcPr>
            <w:tcW w:w="1526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65FDE" w:rsidRDefault="00D65FD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2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65FDE" w:rsidRDefault="00D65FD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ig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n=25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ow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n=25)</w:t>
            </w:r>
          </w:p>
        </w:tc>
        <w:tc>
          <w:tcPr>
            <w:tcW w:w="6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65FDE" w:rsidRDefault="00D65FD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D65FDE">
        <w:trPr>
          <w:trHeight w:val="630"/>
        </w:trPr>
        <w:tc>
          <w:tcPr>
            <w:tcW w:w="15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ge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year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0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65FDE" w:rsidRDefault="00D65FDE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</w:p>
        </w:tc>
        <w:tc>
          <w:tcPr>
            <w:tcW w:w="91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5FDE" w:rsidRDefault="00D65FD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82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5FDE" w:rsidRDefault="00D65FD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6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287</w:t>
            </w:r>
          </w:p>
        </w:tc>
      </w:tr>
      <w:tr w:rsidR="00D65FDE">
        <w:trPr>
          <w:trHeight w:val="315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5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D65FDE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</w:p>
        </w:tc>
      </w:tr>
      <w:tr w:rsidR="00D65FDE">
        <w:trPr>
          <w:trHeight w:val="315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≥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D65FDE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</w:p>
        </w:tc>
      </w:tr>
      <w:tr w:rsidR="00D65FDE">
        <w:trPr>
          <w:trHeight w:val="315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ender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D65FDE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D65FDE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D65FDE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452</w:t>
            </w:r>
          </w:p>
        </w:tc>
      </w:tr>
      <w:tr w:rsidR="00D65FDE">
        <w:trPr>
          <w:trHeight w:val="315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D65FDE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</w:p>
        </w:tc>
      </w:tr>
      <w:tr w:rsidR="00D65FDE">
        <w:trPr>
          <w:trHeight w:val="315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D65FDE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</w:p>
        </w:tc>
      </w:tr>
      <w:tr w:rsidR="00D65FDE">
        <w:trPr>
          <w:trHeight w:val="675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Tumor Siz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m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D65FDE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D65FDE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D65FDE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206</w:t>
            </w:r>
          </w:p>
        </w:tc>
      </w:tr>
      <w:tr w:rsidR="00D65FDE">
        <w:trPr>
          <w:trHeight w:val="315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4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D65FDE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</w:p>
        </w:tc>
      </w:tr>
      <w:tr w:rsidR="00D65FDE">
        <w:trPr>
          <w:trHeight w:val="315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≥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D65FDE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</w:p>
        </w:tc>
      </w:tr>
      <w:tr w:rsidR="00D65FDE">
        <w:trPr>
          <w:trHeight w:val="315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etastasis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D65FDE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D65FDE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D65FDE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07</w:t>
            </w:r>
          </w:p>
        </w:tc>
      </w:tr>
      <w:tr w:rsidR="00D65FDE">
        <w:trPr>
          <w:trHeight w:val="315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D65FDE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</w:p>
        </w:tc>
      </w:tr>
      <w:tr w:rsidR="00D65FDE">
        <w:trPr>
          <w:trHeight w:val="315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D65FDE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</w:p>
        </w:tc>
      </w:tr>
      <w:tr w:rsidR="00D65FDE">
        <w:trPr>
          <w:trHeight w:val="315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TNM stage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D65FDE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D65FDE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D65FDE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01</w:t>
            </w:r>
          </w:p>
        </w:tc>
      </w:tr>
      <w:tr w:rsidR="00D65FDE">
        <w:trPr>
          <w:trHeight w:val="315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+II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5FDE" w:rsidRDefault="00D65FDE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</w:p>
        </w:tc>
      </w:tr>
      <w:tr w:rsidR="00D65FDE">
        <w:trPr>
          <w:trHeight w:val="330"/>
        </w:trPr>
        <w:tc>
          <w:tcPr>
            <w:tcW w:w="152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II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</w:t>
            </w:r>
          </w:p>
        </w:tc>
        <w:tc>
          <w:tcPr>
            <w:tcW w:w="91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D65FDE" w:rsidRDefault="007A748D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67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D65FDE" w:rsidRDefault="00D65FDE">
            <w:pPr>
              <w:rPr>
                <w:rFonts w:ascii="等线" w:eastAsia="等线" w:hAnsi="等线" w:cs="等线"/>
                <w:color w:val="000000"/>
                <w:sz w:val="22"/>
              </w:rPr>
            </w:pPr>
          </w:p>
        </w:tc>
      </w:tr>
    </w:tbl>
    <w:p w:rsidR="00D65FDE" w:rsidRDefault="00D65FDE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</w:p>
    <w:p w:rsidR="00D65FDE" w:rsidRDefault="007A748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65FDE" w:rsidRDefault="007A748D">
      <w:pPr>
        <w:adjustRightInd w:val="0"/>
        <w:snapToGrid w:val="0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</w:rPr>
        <w:t>RT-</w:t>
      </w:r>
      <w:proofErr w:type="spellStart"/>
      <w:r>
        <w:rPr>
          <w:rFonts w:ascii="Times New Roman" w:eastAsia="宋体" w:hAnsi="Times New Roman" w:cs="Times New Roman" w:hint="eastAsia"/>
          <w:b/>
          <w:bCs/>
          <w:sz w:val="24"/>
        </w:rPr>
        <w:t>q</w:t>
      </w:r>
      <w:r>
        <w:rPr>
          <w:rFonts w:ascii="Times New Roman" w:eastAsia="宋体" w:hAnsi="Times New Roman" w:cs="Times New Roman"/>
          <w:b/>
          <w:bCs/>
          <w:sz w:val="24"/>
        </w:rPr>
        <w:t>PCR</w:t>
      </w:r>
      <w:proofErr w:type="spellEnd"/>
      <w:r>
        <w:rPr>
          <w:rFonts w:ascii="Times New Roman" w:eastAsia="宋体" w:hAnsi="Times New Roman" w:cs="Times New Roman"/>
          <w:b/>
          <w:bCs/>
          <w:sz w:val="24"/>
        </w:rPr>
        <w:t xml:space="preserve"> primer sequence</w:t>
      </w:r>
      <w:r>
        <w:rPr>
          <w:rFonts w:ascii="Times New Roman" w:eastAsia="宋体" w:hAnsi="Times New Roman" w:cs="Times New Roman" w:hint="eastAsia"/>
          <w:b/>
          <w:bCs/>
          <w:sz w:val="24"/>
        </w:rPr>
        <w:t>s</w:t>
      </w:r>
    </w:p>
    <w:tbl>
      <w:tblPr>
        <w:tblW w:w="4999" w:type="pct"/>
        <w:tblBorders>
          <w:top w:val="single" w:sz="12" w:space="0" w:color="auto"/>
        </w:tblBorders>
        <w:tblLook w:val="04A0" w:firstRow="1" w:lastRow="0" w:firstColumn="1" w:lastColumn="0" w:noHBand="0" w:noVBand="1"/>
      </w:tblPr>
      <w:tblGrid>
        <w:gridCol w:w="1915"/>
        <w:gridCol w:w="7937"/>
      </w:tblGrid>
      <w:tr w:rsidR="00D65FDE">
        <w:tc>
          <w:tcPr>
            <w:tcW w:w="972" w:type="pct"/>
            <w:tcBorders>
              <w:bottom w:val="single" w:sz="12" w:space="0" w:color="auto"/>
            </w:tcBorders>
          </w:tcPr>
          <w:p w:rsidR="00D65FDE" w:rsidRDefault="007A74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Primers</w:t>
            </w:r>
          </w:p>
        </w:tc>
        <w:tc>
          <w:tcPr>
            <w:tcW w:w="4028" w:type="pct"/>
            <w:tcBorders>
              <w:bottom w:val="single" w:sz="12" w:space="0" w:color="auto"/>
            </w:tcBorders>
          </w:tcPr>
          <w:p w:rsidR="00D65FDE" w:rsidRDefault="007A748D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Sequence</w:t>
            </w:r>
            <w:r>
              <w:rPr>
                <w:rFonts w:ascii="Times New Roman" w:eastAsia="宋体" w:hAnsi="Times New Roman" w:cs="Times New Roman" w:hint="eastAsia"/>
                <w:bCs/>
                <w:sz w:val="24"/>
              </w:rPr>
              <w:t>s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sz w:val="24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5'-3'</w:t>
            </w:r>
            <w:r>
              <w:rPr>
                <w:rFonts w:ascii="Times New Roman" w:eastAsia="宋体" w:hAnsi="Times New Roman" w:cs="Times New Roman"/>
                <w:bCs/>
                <w:sz w:val="24"/>
              </w:rPr>
              <w:t>)</w:t>
            </w:r>
          </w:p>
        </w:tc>
      </w:tr>
      <w:tr w:rsidR="00D65FDE">
        <w:tc>
          <w:tcPr>
            <w:tcW w:w="972" w:type="pct"/>
            <w:tcBorders>
              <w:top w:val="nil"/>
              <w:bottom w:val="single" w:sz="12" w:space="0" w:color="auto"/>
            </w:tcBorders>
          </w:tcPr>
          <w:p w:rsidR="00D65FDE" w:rsidRDefault="007A748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APDH</w:t>
            </w:r>
          </w:p>
          <w:p w:rsidR="00D65FDE" w:rsidRDefault="00D65FD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  <w:p w:rsidR="00D65FDE" w:rsidRDefault="007A748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AGAP2-AS1</w:t>
            </w:r>
          </w:p>
          <w:p w:rsidR="00D65FDE" w:rsidRDefault="00D65FD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FF"/>
                <w:sz w:val="24"/>
              </w:rPr>
            </w:pPr>
          </w:p>
          <w:p w:rsidR="00D65FDE" w:rsidRDefault="007A748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miR-9-5p</w:t>
            </w:r>
          </w:p>
          <w:p w:rsidR="00D65FDE" w:rsidRDefault="00D65FD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FF"/>
                <w:sz w:val="24"/>
              </w:rPr>
            </w:pPr>
          </w:p>
          <w:p w:rsidR="00D65FDE" w:rsidRDefault="007A748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IGF2BP3</w:t>
            </w:r>
          </w:p>
          <w:p w:rsidR="00D65FDE" w:rsidRDefault="00D65FD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FF"/>
                <w:sz w:val="24"/>
              </w:rPr>
            </w:pPr>
          </w:p>
          <w:p w:rsidR="00D65FDE" w:rsidRDefault="007A748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iNOS</w:t>
            </w:r>
            <w:proofErr w:type="spellEnd"/>
          </w:p>
          <w:p w:rsidR="00D65FDE" w:rsidRDefault="00D65FD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FF"/>
                <w:sz w:val="24"/>
              </w:rPr>
            </w:pPr>
          </w:p>
          <w:p w:rsidR="00D65FDE" w:rsidRDefault="007A748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TNF-α</w:t>
            </w:r>
          </w:p>
          <w:p w:rsidR="00D65FDE" w:rsidRDefault="00D65FD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FF"/>
                <w:sz w:val="24"/>
              </w:rPr>
            </w:pPr>
          </w:p>
          <w:p w:rsidR="00D65FDE" w:rsidRDefault="007A748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rg-1</w:t>
            </w:r>
          </w:p>
          <w:p w:rsidR="00D65FDE" w:rsidRDefault="00D65FD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FF"/>
                <w:sz w:val="24"/>
              </w:rPr>
            </w:pPr>
          </w:p>
          <w:p w:rsidR="00D65FDE" w:rsidRDefault="007A748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IL-10</w:t>
            </w:r>
          </w:p>
          <w:p w:rsidR="00D65FDE" w:rsidRDefault="00D65FD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  <w:p w:rsidR="00D65FDE" w:rsidRDefault="007A748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FF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U6</w:t>
            </w:r>
          </w:p>
        </w:tc>
        <w:tc>
          <w:tcPr>
            <w:tcW w:w="4028" w:type="pct"/>
            <w:tcBorders>
              <w:top w:val="nil"/>
              <w:bottom w:val="single" w:sz="12" w:space="0" w:color="auto"/>
            </w:tcBorders>
          </w:tcPr>
          <w:p w:rsidR="00D65FDE" w:rsidRDefault="007A74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Forward: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ACATCGCTCAGACACCAT</w:t>
            </w:r>
          </w:p>
          <w:p w:rsidR="00D65FDE" w:rsidRDefault="007A74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Reverse: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GGCGCCCAATACG</w:t>
            </w:r>
          </w:p>
          <w:p w:rsidR="00D65FDE" w:rsidRDefault="007A74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Forward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CCTTGACCTTGCTGCTCTC</w:t>
            </w:r>
          </w:p>
          <w:p w:rsidR="00D65FDE" w:rsidRDefault="007A74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Reverse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CCCTTAATGACCCCATCC</w:t>
            </w:r>
          </w:p>
          <w:p w:rsidR="00D65FDE" w:rsidRDefault="007A74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Forward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TTTGGTTATCTAGCTGTATGA</w:t>
            </w:r>
          </w:p>
          <w:p w:rsidR="00D65FDE" w:rsidRDefault="007A74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Reverse: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Universal reverse primer</w:t>
            </w:r>
          </w:p>
          <w:p w:rsidR="00D65FDE" w:rsidRDefault="007A74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Forward: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TTGTTGTCCCTCGTGACC</w:t>
            </w:r>
          </w:p>
          <w:p w:rsidR="00D65FDE" w:rsidRDefault="007A74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Reverse: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CCACTTTGCAGAGCCTTC</w:t>
            </w:r>
          </w:p>
          <w:p w:rsidR="00D65FDE" w:rsidRDefault="007A74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Forward: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GAATGTGACCATCATGG</w:t>
            </w:r>
          </w:p>
          <w:p w:rsidR="00D65FDE" w:rsidRDefault="007A74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Reverse: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AACCTTGGTGTTGAAGGC</w:t>
            </w:r>
          </w:p>
          <w:p w:rsidR="00D65FDE" w:rsidRDefault="007A74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Forward: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TCCTCAGCCTCTTCTCCTTC</w:t>
            </w:r>
          </w:p>
          <w:p w:rsidR="00D65FDE" w:rsidRDefault="007A74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Reverse: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TTGTCACTCGGGGTTCGAGA</w:t>
            </w:r>
          </w:p>
          <w:p w:rsidR="00D65FDE" w:rsidRDefault="007A74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Forward: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TATCTGCCAAGGATATTGTG</w:t>
            </w:r>
          </w:p>
          <w:p w:rsidR="00D65FDE" w:rsidRDefault="007A74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Reverse: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CATCAAAACTTAGATGAATT</w:t>
            </w:r>
          </w:p>
          <w:p w:rsidR="00D65FDE" w:rsidRDefault="007A74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Forward: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TCCGAGATGCCTTCAGC</w:t>
            </w:r>
          </w:p>
          <w:p w:rsidR="00D65FDE" w:rsidRDefault="007A74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Reverse: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AGACAAG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TTGGCAAC</w:t>
            </w:r>
          </w:p>
          <w:p w:rsidR="00D65FDE" w:rsidRDefault="007A74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Forward: </w:t>
            </w:r>
            <w:r>
              <w:rPr>
                <w:rFonts w:ascii="Times New Roman" w:eastAsia="等线" w:hAnsi="Times New Roman"/>
                <w:color w:val="000000"/>
                <w:sz w:val="24"/>
              </w:rPr>
              <w:t>AAAGCAAATCATCGGACGAC</w:t>
            </w:r>
          </w:p>
          <w:p w:rsidR="00D65FDE" w:rsidRDefault="007A74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everse: Universal reverse primer</w:t>
            </w:r>
          </w:p>
        </w:tc>
      </w:tr>
    </w:tbl>
    <w:p w:rsidR="00D65FDE" w:rsidRDefault="007A748D">
      <w:pPr>
        <w:adjustRightInd w:val="0"/>
        <w:snapToGrid w:val="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color w:val="000000"/>
          <w:sz w:val="24"/>
        </w:rPr>
        <w:t>Notes: RT-</w:t>
      </w:r>
      <w:proofErr w:type="spellStart"/>
      <w:r>
        <w:rPr>
          <w:rFonts w:ascii="Times New Roman" w:eastAsia="宋体" w:hAnsi="Times New Roman" w:cs="Times New Roman"/>
          <w:color w:val="000000"/>
          <w:sz w:val="24"/>
        </w:rPr>
        <w:t>qPCR</w:t>
      </w:r>
      <w:proofErr w:type="spellEnd"/>
      <w:r>
        <w:rPr>
          <w:rFonts w:ascii="Times New Roman" w:eastAsia="宋体" w:hAnsi="Times New Roman" w:cs="Times New Roman"/>
          <w:color w:val="000000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4"/>
        </w:rPr>
        <w:t xml:space="preserve">reverse transcription quantitative polymerase chain reaction; GAPDH, </w:t>
      </w:r>
      <w:r>
        <w:rPr>
          <w:rFonts w:ascii="Times New Roman" w:eastAsia="Arial" w:hAnsi="Times New Roman" w:cs="Times New Roman"/>
          <w:color w:val="000000"/>
          <w:sz w:val="24"/>
        </w:rPr>
        <w:t>glyceraldehyde-3-phosphate dehydrogenase</w:t>
      </w:r>
      <w:r>
        <w:rPr>
          <w:rFonts w:ascii="Times New Roman" w:eastAsia="宋体" w:hAnsi="Times New Roman" w:cs="Times New Roman"/>
          <w:color w:val="000000"/>
          <w:sz w:val="24"/>
        </w:rPr>
        <w:t xml:space="preserve">;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AGAP2-AS1: AGAP2 antisense RNA 1; miR-9-5p,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microRNA-9-5p; IGF2BP3, Insulin-like growth factor 2 mRNA binding proteins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;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4"/>
        </w:rPr>
        <w:t>iNOS</w:t>
      </w:r>
      <w:proofErr w:type="spellEnd"/>
      <w:r>
        <w:rPr>
          <w:rFonts w:ascii="Times New Roman" w:eastAsia="宋体" w:hAnsi="Times New Roman" w:cs="Times New Roman" w:hint="eastAsia"/>
          <w:sz w:val="24"/>
        </w:rPr>
        <w:t>,</w:t>
      </w:r>
      <w:r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inducible nitric oxide synthase; </w:t>
      </w:r>
      <w:r>
        <w:rPr>
          <w:rFonts w:ascii="Times New Roman" w:eastAsia="宋体" w:hAnsi="Times New Roman" w:cs="Times New Roman"/>
          <w:sz w:val="24"/>
        </w:rPr>
        <w:t>TNF-α</w:t>
      </w:r>
      <w:r>
        <w:rPr>
          <w:rFonts w:ascii="Times New Roman" w:eastAsia="宋体" w:hAnsi="Times New Roman" w:cs="Times New Roman" w:hint="eastAsia"/>
          <w:sz w:val="24"/>
        </w:rPr>
        <w:t>,</w:t>
      </w:r>
      <w:r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tumor necrosis factor</w:t>
      </w:r>
      <w:r>
        <w:rPr>
          <w:rFonts w:ascii="Times New Roman" w:eastAsia="宋体" w:hAnsi="Times New Roman" w:cs="Times New Roman"/>
          <w:sz w:val="24"/>
        </w:rPr>
        <w:t>-α; Arg-1</w:t>
      </w:r>
      <w:r>
        <w:rPr>
          <w:rFonts w:ascii="Times New Roman" w:eastAsia="宋体" w:hAnsi="Times New Roman" w:cs="Times New Roman" w:hint="eastAsia"/>
          <w:sz w:val="24"/>
        </w:rPr>
        <w:t>,</w:t>
      </w:r>
      <w:r>
        <w:rPr>
          <w:rFonts w:ascii="Times New Roman" w:eastAsia="宋体" w:hAnsi="Times New Roman" w:cs="Times New Roman"/>
          <w:sz w:val="24"/>
        </w:rPr>
        <w:t xml:space="preserve"> Arginase-1; IL-10</w:t>
      </w:r>
      <w:r>
        <w:rPr>
          <w:rFonts w:ascii="Times New Roman" w:eastAsia="宋体" w:hAnsi="Times New Roman" w:cs="Times New Roman" w:hint="eastAsia"/>
          <w:sz w:val="24"/>
        </w:rPr>
        <w:t>,</w:t>
      </w:r>
      <w:r>
        <w:rPr>
          <w:rFonts w:ascii="Times New Roman" w:eastAsia="宋体" w:hAnsi="Times New Roman" w:cs="Times New Roman"/>
          <w:sz w:val="24"/>
        </w:rPr>
        <w:t xml:space="preserve"> interleukin 10</w:t>
      </w:r>
      <w:r>
        <w:rPr>
          <w:rFonts w:ascii="Times New Roman" w:hAnsi="Times New Roman" w:cs="Times New Roman"/>
          <w:sz w:val="24"/>
        </w:rPr>
        <w:t>.</w:t>
      </w:r>
    </w:p>
    <w:p w:rsidR="00D65FDE" w:rsidRDefault="00D65FDE">
      <w:pPr>
        <w:adjustRightInd w:val="0"/>
        <w:snapToGrid w:val="0"/>
        <w:rPr>
          <w:rFonts w:ascii="Times New Roman" w:eastAsia="宋体" w:hAnsi="Times New Roman" w:cs="Times New Roman"/>
          <w:bCs/>
          <w:sz w:val="24"/>
          <w:szCs w:val="28"/>
        </w:rPr>
      </w:pPr>
    </w:p>
    <w:sectPr w:rsidR="00D65FDE">
      <w:footerReference w:type="default" r:id="rId8"/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748D" w:rsidRDefault="007A748D" w:rsidP="007A748D">
      <w:r>
        <w:separator/>
      </w:r>
    </w:p>
  </w:endnote>
  <w:endnote w:type="continuationSeparator" w:id="0">
    <w:p w:rsidR="007A748D" w:rsidRDefault="007A748D" w:rsidP="007A74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ustomXmlInsRangeStart w:id="1" w:author="Windows 用户" w:date="2023-10-24T16:28:00Z"/>
  <w:sdt>
    <w:sdtPr>
      <w:id w:val="612628176"/>
      <w:docPartObj>
        <w:docPartGallery w:val="Page Numbers (Bottom of Page)"/>
        <w:docPartUnique/>
      </w:docPartObj>
    </w:sdtPr>
    <w:sdtContent>
      <w:customXmlInsRangeEnd w:id="1"/>
      <w:p w:rsidR="007A748D" w:rsidRDefault="007A748D">
        <w:pPr>
          <w:pStyle w:val="a5"/>
          <w:jc w:val="center"/>
          <w:rPr>
            <w:ins w:id="2" w:author="Windows 用户" w:date="2023-10-24T16:28:00Z"/>
          </w:rPr>
        </w:pPr>
        <w:ins w:id="3" w:author="Windows 用户" w:date="2023-10-24T16:28:00Z">
          <w:r>
            <w:fldChar w:fldCharType="begin"/>
          </w:r>
          <w:r>
            <w:instrText>PAGE   \* MERGEFORMAT</w:instrText>
          </w:r>
          <w:r>
            <w:fldChar w:fldCharType="separate"/>
          </w:r>
        </w:ins>
        <w:r w:rsidRPr="007A748D">
          <w:rPr>
            <w:noProof/>
            <w:lang w:val="zh-CN"/>
          </w:rPr>
          <w:t>1</w:t>
        </w:r>
        <w:ins w:id="4" w:author="Windows 用户" w:date="2023-10-24T16:28:00Z">
          <w:r>
            <w:fldChar w:fldCharType="end"/>
          </w:r>
        </w:ins>
      </w:p>
      <w:customXmlInsRangeStart w:id="5" w:author="Windows 用户" w:date="2023-10-24T16:28:00Z"/>
    </w:sdtContent>
  </w:sdt>
  <w:customXmlInsRangeEnd w:id="5"/>
  <w:p w:rsidR="007A748D" w:rsidRDefault="007A748D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748D" w:rsidRDefault="007A748D" w:rsidP="007A748D">
      <w:r>
        <w:separator/>
      </w:r>
    </w:p>
  </w:footnote>
  <w:footnote w:type="continuationSeparator" w:id="0">
    <w:p w:rsidR="007A748D" w:rsidRDefault="007A748D" w:rsidP="007A74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trackRevisions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2MjI2M2JhNTAxZDE1YjFiMzczYWNmMWVkNjAyNjkifQ=="/>
  </w:docVars>
  <w:rsids>
    <w:rsidRoot w:val="00BC37C3"/>
    <w:rsid w:val="00003D2D"/>
    <w:rsid w:val="00011B40"/>
    <w:rsid w:val="0001698E"/>
    <w:rsid w:val="000225B3"/>
    <w:rsid w:val="00022E8E"/>
    <w:rsid w:val="00030A4C"/>
    <w:rsid w:val="00032B83"/>
    <w:rsid w:val="00045364"/>
    <w:rsid w:val="00045E32"/>
    <w:rsid w:val="0005304B"/>
    <w:rsid w:val="000548DB"/>
    <w:rsid w:val="00055C79"/>
    <w:rsid w:val="0006435D"/>
    <w:rsid w:val="00070AA3"/>
    <w:rsid w:val="0007271C"/>
    <w:rsid w:val="000750BA"/>
    <w:rsid w:val="00081898"/>
    <w:rsid w:val="0008359B"/>
    <w:rsid w:val="00093C97"/>
    <w:rsid w:val="000951E0"/>
    <w:rsid w:val="00096EB5"/>
    <w:rsid w:val="0009748C"/>
    <w:rsid w:val="000978B8"/>
    <w:rsid w:val="000A280B"/>
    <w:rsid w:val="000A2D4C"/>
    <w:rsid w:val="000A5822"/>
    <w:rsid w:val="000A5C18"/>
    <w:rsid w:val="000B2157"/>
    <w:rsid w:val="000B584B"/>
    <w:rsid w:val="000B6BFB"/>
    <w:rsid w:val="000C32CC"/>
    <w:rsid w:val="000C5A73"/>
    <w:rsid w:val="000D1EBB"/>
    <w:rsid w:val="000D2A40"/>
    <w:rsid w:val="000E5E87"/>
    <w:rsid w:val="000F43B5"/>
    <w:rsid w:val="000F6131"/>
    <w:rsid w:val="000F6191"/>
    <w:rsid w:val="00100D4A"/>
    <w:rsid w:val="00103B0C"/>
    <w:rsid w:val="00104C0C"/>
    <w:rsid w:val="001110C2"/>
    <w:rsid w:val="001112FF"/>
    <w:rsid w:val="00111DFD"/>
    <w:rsid w:val="00113EC0"/>
    <w:rsid w:val="00115C09"/>
    <w:rsid w:val="00121393"/>
    <w:rsid w:val="001219E0"/>
    <w:rsid w:val="00132A95"/>
    <w:rsid w:val="001344EA"/>
    <w:rsid w:val="001345EF"/>
    <w:rsid w:val="0013553C"/>
    <w:rsid w:val="001410F4"/>
    <w:rsid w:val="00156114"/>
    <w:rsid w:val="00161526"/>
    <w:rsid w:val="001654D5"/>
    <w:rsid w:val="0016631B"/>
    <w:rsid w:val="00172487"/>
    <w:rsid w:val="00174029"/>
    <w:rsid w:val="0018057E"/>
    <w:rsid w:val="0018178C"/>
    <w:rsid w:val="00187741"/>
    <w:rsid w:val="00187A90"/>
    <w:rsid w:val="00192AFC"/>
    <w:rsid w:val="0019306F"/>
    <w:rsid w:val="00195A7B"/>
    <w:rsid w:val="00195EE8"/>
    <w:rsid w:val="00197B3D"/>
    <w:rsid w:val="001A61E7"/>
    <w:rsid w:val="001A7E21"/>
    <w:rsid w:val="001B7861"/>
    <w:rsid w:val="001C1079"/>
    <w:rsid w:val="001C16FF"/>
    <w:rsid w:val="001C2528"/>
    <w:rsid w:val="001C319A"/>
    <w:rsid w:val="001C3ACF"/>
    <w:rsid w:val="001C4DEE"/>
    <w:rsid w:val="001C6BAE"/>
    <w:rsid w:val="001E3528"/>
    <w:rsid w:val="001E711A"/>
    <w:rsid w:val="001E72BD"/>
    <w:rsid w:val="001E7631"/>
    <w:rsid w:val="001F1655"/>
    <w:rsid w:val="001F21FB"/>
    <w:rsid w:val="001F57A0"/>
    <w:rsid w:val="00200818"/>
    <w:rsid w:val="00211047"/>
    <w:rsid w:val="002114BC"/>
    <w:rsid w:val="00213094"/>
    <w:rsid w:val="002167F8"/>
    <w:rsid w:val="00220907"/>
    <w:rsid w:val="00220A81"/>
    <w:rsid w:val="00223165"/>
    <w:rsid w:val="00230282"/>
    <w:rsid w:val="00231781"/>
    <w:rsid w:val="00237DC2"/>
    <w:rsid w:val="002403DA"/>
    <w:rsid w:val="0024320B"/>
    <w:rsid w:val="00247DBE"/>
    <w:rsid w:val="00250394"/>
    <w:rsid w:val="00251437"/>
    <w:rsid w:val="0025543C"/>
    <w:rsid w:val="002735A6"/>
    <w:rsid w:val="002763A3"/>
    <w:rsid w:val="002770C8"/>
    <w:rsid w:val="002803FE"/>
    <w:rsid w:val="002811E5"/>
    <w:rsid w:val="00284BA7"/>
    <w:rsid w:val="00285E94"/>
    <w:rsid w:val="002866A9"/>
    <w:rsid w:val="00294F3B"/>
    <w:rsid w:val="002A5116"/>
    <w:rsid w:val="002B59DA"/>
    <w:rsid w:val="002B7630"/>
    <w:rsid w:val="002C2A6D"/>
    <w:rsid w:val="002C660E"/>
    <w:rsid w:val="002C6FB3"/>
    <w:rsid w:val="002C7205"/>
    <w:rsid w:val="002D6032"/>
    <w:rsid w:val="002E0B02"/>
    <w:rsid w:val="002E3E95"/>
    <w:rsid w:val="002E4FAF"/>
    <w:rsid w:val="002F2534"/>
    <w:rsid w:val="002F31F5"/>
    <w:rsid w:val="002F4525"/>
    <w:rsid w:val="002F5AD5"/>
    <w:rsid w:val="002F6DC1"/>
    <w:rsid w:val="00303C15"/>
    <w:rsid w:val="00306FC0"/>
    <w:rsid w:val="003071E9"/>
    <w:rsid w:val="00307917"/>
    <w:rsid w:val="00307B1C"/>
    <w:rsid w:val="00316E94"/>
    <w:rsid w:val="00317A7F"/>
    <w:rsid w:val="00322B4C"/>
    <w:rsid w:val="00340CEF"/>
    <w:rsid w:val="003506BB"/>
    <w:rsid w:val="003538BA"/>
    <w:rsid w:val="00353C6E"/>
    <w:rsid w:val="0035400D"/>
    <w:rsid w:val="00354CD2"/>
    <w:rsid w:val="003558B6"/>
    <w:rsid w:val="00356CB6"/>
    <w:rsid w:val="0036125E"/>
    <w:rsid w:val="003614FA"/>
    <w:rsid w:val="00365629"/>
    <w:rsid w:val="00365B8C"/>
    <w:rsid w:val="0036613B"/>
    <w:rsid w:val="00374AA3"/>
    <w:rsid w:val="0037566C"/>
    <w:rsid w:val="0037584F"/>
    <w:rsid w:val="00380281"/>
    <w:rsid w:val="0038060A"/>
    <w:rsid w:val="0038497A"/>
    <w:rsid w:val="00390A78"/>
    <w:rsid w:val="003911FC"/>
    <w:rsid w:val="0039397A"/>
    <w:rsid w:val="003A78CC"/>
    <w:rsid w:val="003B1131"/>
    <w:rsid w:val="003B1341"/>
    <w:rsid w:val="003B5056"/>
    <w:rsid w:val="003C1D2A"/>
    <w:rsid w:val="003D0A49"/>
    <w:rsid w:val="003D0CE5"/>
    <w:rsid w:val="003E19E1"/>
    <w:rsid w:val="003E53CF"/>
    <w:rsid w:val="003F4CED"/>
    <w:rsid w:val="0040089C"/>
    <w:rsid w:val="00400ADD"/>
    <w:rsid w:val="00403C42"/>
    <w:rsid w:val="00403DC5"/>
    <w:rsid w:val="004046FC"/>
    <w:rsid w:val="00407EDE"/>
    <w:rsid w:val="00410863"/>
    <w:rsid w:val="00415050"/>
    <w:rsid w:val="00415840"/>
    <w:rsid w:val="00427172"/>
    <w:rsid w:val="004308DD"/>
    <w:rsid w:val="00433BDC"/>
    <w:rsid w:val="00436648"/>
    <w:rsid w:val="0045043C"/>
    <w:rsid w:val="0045071C"/>
    <w:rsid w:val="004536E2"/>
    <w:rsid w:val="00454AF0"/>
    <w:rsid w:val="00457220"/>
    <w:rsid w:val="00464EFB"/>
    <w:rsid w:val="00467826"/>
    <w:rsid w:val="00477C89"/>
    <w:rsid w:val="00480E58"/>
    <w:rsid w:val="00482AAA"/>
    <w:rsid w:val="00485BB2"/>
    <w:rsid w:val="004A2F97"/>
    <w:rsid w:val="004A4839"/>
    <w:rsid w:val="004B0907"/>
    <w:rsid w:val="004B36D7"/>
    <w:rsid w:val="004B5808"/>
    <w:rsid w:val="004C2789"/>
    <w:rsid w:val="004C6015"/>
    <w:rsid w:val="004D19AD"/>
    <w:rsid w:val="004D2AE2"/>
    <w:rsid w:val="004D323B"/>
    <w:rsid w:val="004D7F33"/>
    <w:rsid w:val="004E4F73"/>
    <w:rsid w:val="004E7557"/>
    <w:rsid w:val="004F3F4B"/>
    <w:rsid w:val="004F4D2D"/>
    <w:rsid w:val="004F739A"/>
    <w:rsid w:val="0050420B"/>
    <w:rsid w:val="0050798B"/>
    <w:rsid w:val="00515A6F"/>
    <w:rsid w:val="00515E9D"/>
    <w:rsid w:val="00520788"/>
    <w:rsid w:val="00521E33"/>
    <w:rsid w:val="0052229B"/>
    <w:rsid w:val="00523090"/>
    <w:rsid w:val="00531264"/>
    <w:rsid w:val="00534771"/>
    <w:rsid w:val="005406EE"/>
    <w:rsid w:val="00546681"/>
    <w:rsid w:val="00547FFE"/>
    <w:rsid w:val="00556173"/>
    <w:rsid w:val="00562CE2"/>
    <w:rsid w:val="005707D0"/>
    <w:rsid w:val="00576C59"/>
    <w:rsid w:val="00585983"/>
    <w:rsid w:val="00586931"/>
    <w:rsid w:val="005920A0"/>
    <w:rsid w:val="00596023"/>
    <w:rsid w:val="005A250E"/>
    <w:rsid w:val="005A6788"/>
    <w:rsid w:val="005B2317"/>
    <w:rsid w:val="005B5154"/>
    <w:rsid w:val="005C18D8"/>
    <w:rsid w:val="005C61BE"/>
    <w:rsid w:val="005D0886"/>
    <w:rsid w:val="005E04D4"/>
    <w:rsid w:val="005E117F"/>
    <w:rsid w:val="005E1AFC"/>
    <w:rsid w:val="005E2B1E"/>
    <w:rsid w:val="005E4441"/>
    <w:rsid w:val="00600150"/>
    <w:rsid w:val="00601CF4"/>
    <w:rsid w:val="00610441"/>
    <w:rsid w:val="00610D94"/>
    <w:rsid w:val="00614F21"/>
    <w:rsid w:val="00616A17"/>
    <w:rsid w:val="006209F7"/>
    <w:rsid w:val="00625493"/>
    <w:rsid w:val="006323F6"/>
    <w:rsid w:val="006326BB"/>
    <w:rsid w:val="00633866"/>
    <w:rsid w:val="00637D27"/>
    <w:rsid w:val="006456B8"/>
    <w:rsid w:val="00657D46"/>
    <w:rsid w:val="0066301A"/>
    <w:rsid w:val="00665AEE"/>
    <w:rsid w:val="0067258F"/>
    <w:rsid w:val="0067428B"/>
    <w:rsid w:val="00677D22"/>
    <w:rsid w:val="00681E84"/>
    <w:rsid w:val="00685035"/>
    <w:rsid w:val="00690753"/>
    <w:rsid w:val="006936E5"/>
    <w:rsid w:val="00695732"/>
    <w:rsid w:val="006B4714"/>
    <w:rsid w:val="006C079B"/>
    <w:rsid w:val="006C0E2A"/>
    <w:rsid w:val="006C7F8E"/>
    <w:rsid w:val="006D1C25"/>
    <w:rsid w:val="006D7CB3"/>
    <w:rsid w:val="006E0248"/>
    <w:rsid w:val="006E0D5D"/>
    <w:rsid w:val="00701F98"/>
    <w:rsid w:val="0070485F"/>
    <w:rsid w:val="00704E35"/>
    <w:rsid w:val="00705413"/>
    <w:rsid w:val="007068EC"/>
    <w:rsid w:val="00712390"/>
    <w:rsid w:val="00712E8D"/>
    <w:rsid w:val="00730106"/>
    <w:rsid w:val="00731B02"/>
    <w:rsid w:val="007344AE"/>
    <w:rsid w:val="00735ECE"/>
    <w:rsid w:val="007405CE"/>
    <w:rsid w:val="007417BD"/>
    <w:rsid w:val="00741AE8"/>
    <w:rsid w:val="00746FD1"/>
    <w:rsid w:val="007506DB"/>
    <w:rsid w:val="0075177C"/>
    <w:rsid w:val="0075287C"/>
    <w:rsid w:val="007558BF"/>
    <w:rsid w:val="00760B93"/>
    <w:rsid w:val="007811AA"/>
    <w:rsid w:val="007821A9"/>
    <w:rsid w:val="007838C8"/>
    <w:rsid w:val="007859B0"/>
    <w:rsid w:val="00791A86"/>
    <w:rsid w:val="0079486B"/>
    <w:rsid w:val="00795AA6"/>
    <w:rsid w:val="007A37B4"/>
    <w:rsid w:val="007A7111"/>
    <w:rsid w:val="007A748D"/>
    <w:rsid w:val="007B037B"/>
    <w:rsid w:val="007B73C1"/>
    <w:rsid w:val="007C37D3"/>
    <w:rsid w:val="007C4EFE"/>
    <w:rsid w:val="007C7111"/>
    <w:rsid w:val="007D2C49"/>
    <w:rsid w:val="007E2153"/>
    <w:rsid w:val="007F39B8"/>
    <w:rsid w:val="007F7CA4"/>
    <w:rsid w:val="00801B5C"/>
    <w:rsid w:val="00802D48"/>
    <w:rsid w:val="008135ED"/>
    <w:rsid w:val="00815CF4"/>
    <w:rsid w:val="00822889"/>
    <w:rsid w:val="00823BC9"/>
    <w:rsid w:val="00824364"/>
    <w:rsid w:val="00824ACE"/>
    <w:rsid w:val="008310AC"/>
    <w:rsid w:val="00855D29"/>
    <w:rsid w:val="00860F96"/>
    <w:rsid w:val="00876DE6"/>
    <w:rsid w:val="00877210"/>
    <w:rsid w:val="00886A74"/>
    <w:rsid w:val="008905FC"/>
    <w:rsid w:val="008951E8"/>
    <w:rsid w:val="008A282E"/>
    <w:rsid w:val="008A3419"/>
    <w:rsid w:val="008A61D7"/>
    <w:rsid w:val="008B3E4F"/>
    <w:rsid w:val="008B530E"/>
    <w:rsid w:val="008B7360"/>
    <w:rsid w:val="008C17A6"/>
    <w:rsid w:val="008C63E8"/>
    <w:rsid w:val="008D0380"/>
    <w:rsid w:val="008E0B4C"/>
    <w:rsid w:val="008E1B9F"/>
    <w:rsid w:val="008E26DE"/>
    <w:rsid w:val="008F125D"/>
    <w:rsid w:val="008F158F"/>
    <w:rsid w:val="0090519A"/>
    <w:rsid w:val="009125BA"/>
    <w:rsid w:val="009133FA"/>
    <w:rsid w:val="00923504"/>
    <w:rsid w:val="009266F2"/>
    <w:rsid w:val="00930BFC"/>
    <w:rsid w:val="00931E81"/>
    <w:rsid w:val="00932271"/>
    <w:rsid w:val="00940E69"/>
    <w:rsid w:val="0094723C"/>
    <w:rsid w:val="00947533"/>
    <w:rsid w:val="00947BBF"/>
    <w:rsid w:val="00950D9F"/>
    <w:rsid w:val="00952F9C"/>
    <w:rsid w:val="0095330D"/>
    <w:rsid w:val="009577F1"/>
    <w:rsid w:val="009601CB"/>
    <w:rsid w:val="00961526"/>
    <w:rsid w:val="00965AAD"/>
    <w:rsid w:val="00966B57"/>
    <w:rsid w:val="009670A7"/>
    <w:rsid w:val="00970339"/>
    <w:rsid w:val="009708B6"/>
    <w:rsid w:val="00972CF4"/>
    <w:rsid w:val="0097700C"/>
    <w:rsid w:val="0098244A"/>
    <w:rsid w:val="009916C9"/>
    <w:rsid w:val="00991830"/>
    <w:rsid w:val="00992771"/>
    <w:rsid w:val="00994DB3"/>
    <w:rsid w:val="009A0609"/>
    <w:rsid w:val="009A2973"/>
    <w:rsid w:val="009A3367"/>
    <w:rsid w:val="009A6BC6"/>
    <w:rsid w:val="009A6C59"/>
    <w:rsid w:val="009A798F"/>
    <w:rsid w:val="009B11EF"/>
    <w:rsid w:val="009B15CC"/>
    <w:rsid w:val="009B1994"/>
    <w:rsid w:val="009C2F4F"/>
    <w:rsid w:val="009C30ED"/>
    <w:rsid w:val="009C7ABB"/>
    <w:rsid w:val="009D30B7"/>
    <w:rsid w:val="009D4E5D"/>
    <w:rsid w:val="009D64E8"/>
    <w:rsid w:val="009D6C04"/>
    <w:rsid w:val="009E486B"/>
    <w:rsid w:val="009F0261"/>
    <w:rsid w:val="009F2BDB"/>
    <w:rsid w:val="009F70DB"/>
    <w:rsid w:val="00A01EAF"/>
    <w:rsid w:val="00A05980"/>
    <w:rsid w:val="00A10BDA"/>
    <w:rsid w:val="00A13A0E"/>
    <w:rsid w:val="00A146BB"/>
    <w:rsid w:val="00A2114F"/>
    <w:rsid w:val="00A215F0"/>
    <w:rsid w:val="00A22FC4"/>
    <w:rsid w:val="00A23821"/>
    <w:rsid w:val="00A274C6"/>
    <w:rsid w:val="00A3079B"/>
    <w:rsid w:val="00A309F3"/>
    <w:rsid w:val="00A31118"/>
    <w:rsid w:val="00A317C2"/>
    <w:rsid w:val="00A32E4B"/>
    <w:rsid w:val="00A33488"/>
    <w:rsid w:val="00A3641A"/>
    <w:rsid w:val="00A36FD6"/>
    <w:rsid w:val="00A37AB3"/>
    <w:rsid w:val="00A37AB6"/>
    <w:rsid w:val="00A41362"/>
    <w:rsid w:val="00A41B53"/>
    <w:rsid w:val="00A41FCC"/>
    <w:rsid w:val="00A431C2"/>
    <w:rsid w:val="00A4358E"/>
    <w:rsid w:val="00A45578"/>
    <w:rsid w:val="00A56962"/>
    <w:rsid w:val="00A61E3C"/>
    <w:rsid w:val="00A64955"/>
    <w:rsid w:val="00A649D3"/>
    <w:rsid w:val="00A65A9C"/>
    <w:rsid w:val="00A67149"/>
    <w:rsid w:val="00A70F3F"/>
    <w:rsid w:val="00A82627"/>
    <w:rsid w:val="00A832FD"/>
    <w:rsid w:val="00A86A49"/>
    <w:rsid w:val="00A91E90"/>
    <w:rsid w:val="00A92667"/>
    <w:rsid w:val="00A96420"/>
    <w:rsid w:val="00AA3B2B"/>
    <w:rsid w:val="00AB25E1"/>
    <w:rsid w:val="00AB6AF9"/>
    <w:rsid w:val="00AC52FC"/>
    <w:rsid w:val="00AC647A"/>
    <w:rsid w:val="00AD6C24"/>
    <w:rsid w:val="00AD7ABD"/>
    <w:rsid w:val="00AE0342"/>
    <w:rsid w:val="00AF19D4"/>
    <w:rsid w:val="00AF2443"/>
    <w:rsid w:val="00AF7CA8"/>
    <w:rsid w:val="00B04155"/>
    <w:rsid w:val="00B068A9"/>
    <w:rsid w:val="00B103B0"/>
    <w:rsid w:val="00B10E8C"/>
    <w:rsid w:val="00B11B93"/>
    <w:rsid w:val="00B166D9"/>
    <w:rsid w:val="00B16B42"/>
    <w:rsid w:val="00B1735B"/>
    <w:rsid w:val="00B17BB8"/>
    <w:rsid w:val="00B20300"/>
    <w:rsid w:val="00B209D5"/>
    <w:rsid w:val="00B210AA"/>
    <w:rsid w:val="00B240FA"/>
    <w:rsid w:val="00B31F95"/>
    <w:rsid w:val="00B323CF"/>
    <w:rsid w:val="00B32442"/>
    <w:rsid w:val="00B46336"/>
    <w:rsid w:val="00B500FB"/>
    <w:rsid w:val="00B50BD1"/>
    <w:rsid w:val="00B57909"/>
    <w:rsid w:val="00B64295"/>
    <w:rsid w:val="00B66C6F"/>
    <w:rsid w:val="00B7050C"/>
    <w:rsid w:val="00B70F36"/>
    <w:rsid w:val="00B712E6"/>
    <w:rsid w:val="00B7358E"/>
    <w:rsid w:val="00B740A3"/>
    <w:rsid w:val="00B74110"/>
    <w:rsid w:val="00B746AA"/>
    <w:rsid w:val="00B75188"/>
    <w:rsid w:val="00B77898"/>
    <w:rsid w:val="00B84621"/>
    <w:rsid w:val="00B84AD0"/>
    <w:rsid w:val="00B97B90"/>
    <w:rsid w:val="00BA1141"/>
    <w:rsid w:val="00BA2BC1"/>
    <w:rsid w:val="00BA3937"/>
    <w:rsid w:val="00BA497C"/>
    <w:rsid w:val="00BB7DB8"/>
    <w:rsid w:val="00BC37C3"/>
    <w:rsid w:val="00BC40E5"/>
    <w:rsid w:val="00BC6728"/>
    <w:rsid w:val="00BD0849"/>
    <w:rsid w:val="00BE0430"/>
    <w:rsid w:val="00BE0716"/>
    <w:rsid w:val="00BF0649"/>
    <w:rsid w:val="00BF2B51"/>
    <w:rsid w:val="00C01390"/>
    <w:rsid w:val="00C063E9"/>
    <w:rsid w:val="00C06CF3"/>
    <w:rsid w:val="00C130ED"/>
    <w:rsid w:val="00C15DF4"/>
    <w:rsid w:val="00C20823"/>
    <w:rsid w:val="00C306DF"/>
    <w:rsid w:val="00C404AC"/>
    <w:rsid w:val="00C41DEF"/>
    <w:rsid w:val="00C43B89"/>
    <w:rsid w:val="00C4724F"/>
    <w:rsid w:val="00C47814"/>
    <w:rsid w:val="00C4789F"/>
    <w:rsid w:val="00C50BC3"/>
    <w:rsid w:val="00C65634"/>
    <w:rsid w:val="00C71601"/>
    <w:rsid w:val="00C74E63"/>
    <w:rsid w:val="00C77857"/>
    <w:rsid w:val="00C77B25"/>
    <w:rsid w:val="00C77C0F"/>
    <w:rsid w:val="00C83282"/>
    <w:rsid w:val="00C87CB3"/>
    <w:rsid w:val="00C91C0B"/>
    <w:rsid w:val="00C949A0"/>
    <w:rsid w:val="00CA6B63"/>
    <w:rsid w:val="00CB3A79"/>
    <w:rsid w:val="00CB42C4"/>
    <w:rsid w:val="00CC40CB"/>
    <w:rsid w:val="00CC5C17"/>
    <w:rsid w:val="00CE0785"/>
    <w:rsid w:val="00CE415B"/>
    <w:rsid w:val="00D04D3C"/>
    <w:rsid w:val="00D10A70"/>
    <w:rsid w:val="00D1386F"/>
    <w:rsid w:val="00D16CB7"/>
    <w:rsid w:val="00D16FA7"/>
    <w:rsid w:val="00D17C98"/>
    <w:rsid w:val="00D17DB1"/>
    <w:rsid w:val="00D219F0"/>
    <w:rsid w:val="00D2391C"/>
    <w:rsid w:val="00D24148"/>
    <w:rsid w:val="00D247E5"/>
    <w:rsid w:val="00D33C07"/>
    <w:rsid w:val="00D33F7C"/>
    <w:rsid w:val="00D35B33"/>
    <w:rsid w:val="00D37CDD"/>
    <w:rsid w:val="00D417DA"/>
    <w:rsid w:val="00D41FC1"/>
    <w:rsid w:val="00D51743"/>
    <w:rsid w:val="00D53456"/>
    <w:rsid w:val="00D5351D"/>
    <w:rsid w:val="00D545EA"/>
    <w:rsid w:val="00D57CCD"/>
    <w:rsid w:val="00D65FDE"/>
    <w:rsid w:val="00D71197"/>
    <w:rsid w:val="00D71EA9"/>
    <w:rsid w:val="00D7211F"/>
    <w:rsid w:val="00D77E28"/>
    <w:rsid w:val="00D86743"/>
    <w:rsid w:val="00D92413"/>
    <w:rsid w:val="00D931E6"/>
    <w:rsid w:val="00D93F1A"/>
    <w:rsid w:val="00D960F0"/>
    <w:rsid w:val="00D96CCE"/>
    <w:rsid w:val="00DA2313"/>
    <w:rsid w:val="00DA55B8"/>
    <w:rsid w:val="00DC2D71"/>
    <w:rsid w:val="00DC46F5"/>
    <w:rsid w:val="00DD2D15"/>
    <w:rsid w:val="00DD3863"/>
    <w:rsid w:val="00DD4AD4"/>
    <w:rsid w:val="00DD51F0"/>
    <w:rsid w:val="00DE3DDE"/>
    <w:rsid w:val="00DE68C5"/>
    <w:rsid w:val="00DE74CE"/>
    <w:rsid w:val="00DF5726"/>
    <w:rsid w:val="00E07998"/>
    <w:rsid w:val="00E12502"/>
    <w:rsid w:val="00E23F7E"/>
    <w:rsid w:val="00E266F9"/>
    <w:rsid w:val="00E309EB"/>
    <w:rsid w:val="00E31829"/>
    <w:rsid w:val="00E324E3"/>
    <w:rsid w:val="00E407D3"/>
    <w:rsid w:val="00E4259E"/>
    <w:rsid w:val="00E544A3"/>
    <w:rsid w:val="00E545F4"/>
    <w:rsid w:val="00E5533E"/>
    <w:rsid w:val="00E556CF"/>
    <w:rsid w:val="00E57FC0"/>
    <w:rsid w:val="00E64582"/>
    <w:rsid w:val="00E70F3F"/>
    <w:rsid w:val="00E73FD2"/>
    <w:rsid w:val="00E74722"/>
    <w:rsid w:val="00E7533F"/>
    <w:rsid w:val="00E77E4C"/>
    <w:rsid w:val="00E81061"/>
    <w:rsid w:val="00E8163D"/>
    <w:rsid w:val="00E92E4E"/>
    <w:rsid w:val="00E95166"/>
    <w:rsid w:val="00EA005B"/>
    <w:rsid w:val="00EA6647"/>
    <w:rsid w:val="00EB262C"/>
    <w:rsid w:val="00EB7A49"/>
    <w:rsid w:val="00ED172B"/>
    <w:rsid w:val="00EE2711"/>
    <w:rsid w:val="00EE2AA4"/>
    <w:rsid w:val="00EF23F5"/>
    <w:rsid w:val="00EF2B05"/>
    <w:rsid w:val="00EF5684"/>
    <w:rsid w:val="00EF686A"/>
    <w:rsid w:val="00F070F0"/>
    <w:rsid w:val="00F106D1"/>
    <w:rsid w:val="00F15258"/>
    <w:rsid w:val="00F23E6C"/>
    <w:rsid w:val="00F25D56"/>
    <w:rsid w:val="00F27D15"/>
    <w:rsid w:val="00F36481"/>
    <w:rsid w:val="00F407AD"/>
    <w:rsid w:val="00F41F3F"/>
    <w:rsid w:val="00F46611"/>
    <w:rsid w:val="00F5658E"/>
    <w:rsid w:val="00F565CA"/>
    <w:rsid w:val="00F57432"/>
    <w:rsid w:val="00F5764F"/>
    <w:rsid w:val="00F6182E"/>
    <w:rsid w:val="00F63C7A"/>
    <w:rsid w:val="00F67160"/>
    <w:rsid w:val="00F72C9F"/>
    <w:rsid w:val="00F72EB9"/>
    <w:rsid w:val="00F7509C"/>
    <w:rsid w:val="00F76252"/>
    <w:rsid w:val="00F77CEF"/>
    <w:rsid w:val="00F905F1"/>
    <w:rsid w:val="00F90962"/>
    <w:rsid w:val="00F927FF"/>
    <w:rsid w:val="00F96F45"/>
    <w:rsid w:val="00FA261C"/>
    <w:rsid w:val="00FA4F4C"/>
    <w:rsid w:val="00FA6F9D"/>
    <w:rsid w:val="00FB131D"/>
    <w:rsid w:val="00FB1CF7"/>
    <w:rsid w:val="00FB4899"/>
    <w:rsid w:val="00FB502F"/>
    <w:rsid w:val="00FB5871"/>
    <w:rsid w:val="00FC61C8"/>
    <w:rsid w:val="00FD156D"/>
    <w:rsid w:val="00FD1AE3"/>
    <w:rsid w:val="00FD2F5A"/>
    <w:rsid w:val="00FE07DE"/>
    <w:rsid w:val="00FE59FB"/>
    <w:rsid w:val="00FE7431"/>
    <w:rsid w:val="00FF4D0E"/>
    <w:rsid w:val="02A2023B"/>
    <w:rsid w:val="03542583"/>
    <w:rsid w:val="044C2952"/>
    <w:rsid w:val="05CD2412"/>
    <w:rsid w:val="091A12E3"/>
    <w:rsid w:val="09EC16BC"/>
    <w:rsid w:val="0C1C5C5C"/>
    <w:rsid w:val="0CB404D5"/>
    <w:rsid w:val="0DB56000"/>
    <w:rsid w:val="0E875AFC"/>
    <w:rsid w:val="0F635F5B"/>
    <w:rsid w:val="0FD8191C"/>
    <w:rsid w:val="12F574FF"/>
    <w:rsid w:val="135A2A2E"/>
    <w:rsid w:val="14E24B6A"/>
    <w:rsid w:val="14F15E49"/>
    <w:rsid w:val="17A92FFE"/>
    <w:rsid w:val="17CC4E76"/>
    <w:rsid w:val="1A293BBA"/>
    <w:rsid w:val="1A505A52"/>
    <w:rsid w:val="1A5D3F86"/>
    <w:rsid w:val="1B790629"/>
    <w:rsid w:val="1D035897"/>
    <w:rsid w:val="1D55208F"/>
    <w:rsid w:val="1E225B2A"/>
    <w:rsid w:val="20230500"/>
    <w:rsid w:val="20D639B7"/>
    <w:rsid w:val="21350A19"/>
    <w:rsid w:val="227711EB"/>
    <w:rsid w:val="24221D45"/>
    <w:rsid w:val="24310340"/>
    <w:rsid w:val="25204805"/>
    <w:rsid w:val="255F6C29"/>
    <w:rsid w:val="26D46D65"/>
    <w:rsid w:val="2781576B"/>
    <w:rsid w:val="28045531"/>
    <w:rsid w:val="284E1764"/>
    <w:rsid w:val="2ACC2D94"/>
    <w:rsid w:val="2B9847E9"/>
    <w:rsid w:val="2D5D5B15"/>
    <w:rsid w:val="2F8A246F"/>
    <w:rsid w:val="31DA168D"/>
    <w:rsid w:val="340E21EE"/>
    <w:rsid w:val="3626667A"/>
    <w:rsid w:val="36C4095C"/>
    <w:rsid w:val="383D6BE1"/>
    <w:rsid w:val="39C407F4"/>
    <w:rsid w:val="39DF60B1"/>
    <w:rsid w:val="3C726BF4"/>
    <w:rsid w:val="3DB2277F"/>
    <w:rsid w:val="3F142369"/>
    <w:rsid w:val="3F173433"/>
    <w:rsid w:val="3F2263C6"/>
    <w:rsid w:val="40581A8A"/>
    <w:rsid w:val="467F6C3C"/>
    <w:rsid w:val="47AB3182"/>
    <w:rsid w:val="48036A77"/>
    <w:rsid w:val="4A58514D"/>
    <w:rsid w:val="4B196993"/>
    <w:rsid w:val="4C5675E5"/>
    <w:rsid w:val="4EB87FFD"/>
    <w:rsid w:val="4F716F7B"/>
    <w:rsid w:val="50BB4FEA"/>
    <w:rsid w:val="536412C9"/>
    <w:rsid w:val="55076C11"/>
    <w:rsid w:val="57F77BC1"/>
    <w:rsid w:val="580E566A"/>
    <w:rsid w:val="58725255"/>
    <w:rsid w:val="59516CEA"/>
    <w:rsid w:val="5D621A03"/>
    <w:rsid w:val="5E992780"/>
    <w:rsid w:val="5F201BBD"/>
    <w:rsid w:val="60CB57FB"/>
    <w:rsid w:val="61E84C4F"/>
    <w:rsid w:val="638A7C4F"/>
    <w:rsid w:val="64DE67DD"/>
    <w:rsid w:val="66CA6C70"/>
    <w:rsid w:val="67501AF0"/>
    <w:rsid w:val="6760349E"/>
    <w:rsid w:val="69050796"/>
    <w:rsid w:val="6C447F3E"/>
    <w:rsid w:val="6D0D5BD9"/>
    <w:rsid w:val="73711851"/>
    <w:rsid w:val="75603C28"/>
    <w:rsid w:val="75AC61B0"/>
    <w:rsid w:val="78915BE9"/>
    <w:rsid w:val="791258E3"/>
    <w:rsid w:val="792E1896"/>
    <w:rsid w:val="79416089"/>
    <w:rsid w:val="7B0A4162"/>
    <w:rsid w:val="7DDE03C3"/>
    <w:rsid w:val="7EAB2E3F"/>
    <w:rsid w:val="7FA47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pPr>
      <w:jc w:val="left"/>
    </w:pPr>
  </w:style>
  <w:style w:type="paragraph" w:styleId="a4">
    <w:name w:val="Balloon Text"/>
    <w:basedOn w:val="a"/>
    <w:link w:val="Char0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semiHidden/>
    <w:unhideWhenUsed/>
    <w:qFormat/>
    <w:rPr>
      <w:b/>
      <w:bCs/>
    </w:rPr>
  </w:style>
  <w:style w:type="table" w:styleId="a8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line number"/>
    <w:basedOn w:val="a0"/>
    <w:uiPriority w:val="99"/>
    <w:semiHidden/>
    <w:unhideWhenUsed/>
    <w:qFormat/>
  </w:style>
  <w:style w:type="character" w:styleId="aa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Char">
    <w:name w:val="批注文字 Char"/>
    <w:basedOn w:val="a0"/>
    <w:link w:val="a3"/>
    <w:uiPriority w:val="99"/>
    <w:semiHidden/>
    <w:qFormat/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paragraph" w:styleId="ab">
    <w:name w:val="List Paragraph"/>
    <w:basedOn w:val="a"/>
    <w:uiPriority w:val="34"/>
    <w:qFormat/>
    <w:pPr>
      <w:ind w:firstLineChars="200" w:firstLine="420"/>
    </w:pPr>
  </w:style>
  <w:style w:type="character" w:customStyle="1" w:styleId="Char3">
    <w:name w:val="批注主题 Char"/>
    <w:basedOn w:val="Char"/>
    <w:link w:val="a7"/>
    <w:uiPriority w:val="99"/>
    <w:semiHidden/>
    <w:qFormat/>
    <w:rPr>
      <w:b/>
      <w:bCs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sz w:val="18"/>
      <w:szCs w:val="18"/>
    </w:rPr>
  </w:style>
  <w:style w:type="paragraph" w:customStyle="1" w:styleId="1">
    <w:name w:val="修订1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pPr>
      <w:jc w:val="left"/>
    </w:pPr>
  </w:style>
  <w:style w:type="paragraph" w:styleId="a4">
    <w:name w:val="Balloon Text"/>
    <w:basedOn w:val="a"/>
    <w:link w:val="Char0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semiHidden/>
    <w:unhideWhenUsed/>
    <w:qFormat/>
    <w:rPr>
      <w:b/>
      <w:bCs/>
    </w:rPr>
  </w:style>
  <w:style w:type="table" w:styleId="a8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line number"/>
    <w:basedOn w:val="a0"/>
    <w:uiPriority w:val="99"/>
    <w:semiHidden/>
    <w:unhideWhenUsed/>
    <w:qFormat/>
  </w:style>
  <w:style w:type="character" w:styleId="aa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Char">
    <w:name w:val="批注文字 Char"/>
    <w:basedOn w:val="a0"/>
    <w:link w:val="a3"/>
    <w:uiPriority w:val="99"/>
    <w:semiHidden/>
    <w:qFormat/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paragraph" w:styleId="ab">
    <w:name w:val="List Paragraph"/>
    <w:basedOn w:val="a"/>
    <w:uiPriority w:val="34"/>
    <w:qFormat/>
    <w:pPr>
      <w:ind w:firstLineChars="200" w:firstLine="420"/>
    </w:pPr>
  </w:style>
  <w:style w:type="character" w:customStyle="1" w:styleId="Char3">
    <w:name w:val="批注主题 Char"/>
    <w:basedOn w:val="Char"/>
    <w:link w:val="a7"/>
    <w:uiPriority w:val="99"/>
    <w:semiHidden/>
    <w:qFormat/>
    <w:rPr>
      <w:b/>
      <w:bCs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sz w:val="18"/>
      <w:szCs w:val="18"/>
    </w:rPr>
  </w:style>
  <w:style w:type="paragraph" w:customStyle="1" w:styleId="1">
    <w:name w:val="修订1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0B931C-D3C3-4A52-9705-1F0903ABDF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2</Words>
  <Characters>1270</Characters>
  <Application>Microsoft Office Word</Application>
  <DocSecurity>0</DocSecurity>
  <Lines>10</Lines>
  <Paragraphs>2</Paragraphs>
  <ScaleCrop>false</ScaleCrop>
  <Company>微软中国</Company>
  <LinksUpToDate>false</LinksUpToDate>
  <CharactersWithSpaces>1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F</dc:creator>
  <cp:lastModifiedBy>Windows 用户</cp:lastModifiedBy>
  <cp:revision>5</cp:revision>
  <dcterms:created xsi:type="dcterms:W3CDTF">2022-09-20T06:57:00Z</dcterms:created>
  <dcterms:modified xsi:type="dcterms:W3CDTF">2023-10-24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639A6752247048E7B8C499E0F5230220</vt:lpwstr>
  </property>
</Properties>
</file>